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3. A model of syconial warming from fig wasps’ metabolic heat.  </w:t>
      </w:r>
      <w:r>
        <w:rPr>
          <w:szCs w:val="22"/>
          <w:lang w:val="en-US"/>
        </w:rPr>
        <w:t xml:space="preserve">We take a syconium to be a sphere of diameter 4 cm, comprising a central spherical volume of air (diameter 1 cm) surrounded by a 1.5 cm thick water jacket. The mass-specific resting heat production of fully fed adult </w:t>
      </w:r>
      <w:r>
        <w:rPr>
          <w:i/>
          <w:szCs w:val="22"/>
          <w:lang w:val="en-US"/>
        </w:rPr>
        <w:t>Drosophila</w:t>
      </w:r>
      <w:r>
        <w:rPr>
          <w:szCs w:val="22"/>
          <w:lang w:val="en-US"/>
        </w:rPr>
        <w:t xml:space="preserve"> flies at 25°C is 17.3 µW/mg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Hulbert&lt;/Author&gt;&lt;Year&gt;2004&lt;/Year&gt;&lt;RecNum&gt;10725&lt;/RecNum&gt;&lt;record&gt;&lt;rec-number&gt;10725&lt;/rec-number&gt;&lt;foreign-keys&gt;&lt;key app="EN" db-id="ee52zvza2a0dxpeaeayp2dzq5zrrfrw529w9"&gt;10725&lt;/key&gt;&lt;/foreign-keys&gt;&lt;ref-type name="Journal Article"&gt;17&lt;/ref-type&gt;&lt;contributors&gt;&lt;authors&gt;&lt;author&gt;Hulbert, A. J.&lt;/author&gt;&lt;author&gt;Clancy, D. J.&lt;/author&gt;&lt;author&gt;Mair, W.&lt;/author&gt;&lt;author&gt;Braeckman, B.P.&lt;/author&gt;&lt;author&gt;Gems, D.&lt;/author&gt;&lt;author&gt;Partridge, L.&lt;/author&gt;&lt;/authors&gt;&lt;/contributors&gt;&lt;titles&gt;&lt;title&gt;&lt;style face="normal" font="default" size="100%"&gt;Metabolic rate is not reduced by dietary-restriction or by lowered insulin/IGF-1 signalling and is not correlated with individual lifespan in &lt;/style&gt;&lt;style face="italic" font="default" size="100%"&gt;Drosophila melanogaster&lt;/style&gt;&lt;/title&gt;&lt;secondary-title&gt;Experimental Gerontology&lt;/secondary-title&gt;&lt;/titles&gt;&lt;periodical&gt;&lt;full-title&gt;Experimental Gerontology&lt;/full-title&gt;&lt;abbr-1&gt;Exp Gerontol&lt;/abbr-1&gt;&lt;abbr-2&gt;Exp. Gerontol.&lt;/abbr-2&gt;&lt;/periodical&gt;&lt;pages&gt;1137-1143&lt;/pages&gt;&lt;volume&gt;39&lt;/volume&gt;&lt;dates&gt;&lt;year&gt;2004&lt;/year&gt;&lt;/dates&gt;&lt;urls&gt;&lt;/urls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65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Cs w:val="22"/>
          <w:lang w:val="en-US"/>
        </w:rPr>
        <w:t>. Assuming the same figure for fig wasps, estimating their weight at 1 mg and using the thermal conductivity of water (0.6 W/m. °C), we approximate heat loss through the fig as a linear heat flow problem, and find the temperature gradient between the lumen and the outside of the fig to be only 0.00016°C per wasp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411" w:footer="706" w:bottom="1411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6:28:00Z</dcterms:created>
  <dc:creator>dy</dc:creator>
  <dc:description/>
  <cp:keywords/>
  <dc:language>en-US</dc:language>
  <cp:lastModifiedBy>dy</cp:lastModifiedBy>
  <dcterms:modified xsi:type="dcterms:W3CDTF">2009-10-23T00:23:00Z</dcterms:modified>
  <cp:revision>2</cp:revision>
  <dc:subject/>
  <dc:title/>
</cp:coreProperties>
</file>